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FA678" w14:textId="44BE0A39" w:rsidR="0007697A" w:rsidRPr="0073454E" w:rsidRDefault="00FD42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454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  <w:r w:rsidR="00AA75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Pr="0073454E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73454E">
        <w:rPr>
          <w:rFonts w:ascii="Times New Roman" w:hAnsi="Times New Roman" w:cs="Times New Roman"/>
          <w:sz w:val="24"/>
          <w:szCs w:val="24"/>
          <w:lang w:val="en-US"/>
        </w:rPr>
        <w:t xml:space="preserve"> Assessing self-rated health and change score of self-rated health as confounders.</w:t>
      </w:r>
      <w:r w:rsidR="00391CD2" w:rsidRPr="007345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6FE0" w:rsidRPr="0073454E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="0007697A" w:rsidRPr="0073454E">
        <w:rPr>
          <w:rFonts w:ascii="Times New Roman" w:hAnsi="Times New Roman" w:cs="Times New Roman"/>
          <w:i/>
          <w:sz w:val="24"/>
          <w:szCs w:val="24"/>
          <w:lang w:val="en-US"/>
        </w:rPr>
        <w:t xml:space="preserve">ssociations between </w:t>
      </w:r>
      <w:r w:rsidR="00376FE0" w:rsidRPr="0073454E">
        <w:rPr>
          <w:rFonts w:ascii="Times New Roman" w:hAnsi="Times New Roman" w:cs="Times New Roman"/>
          <w:i/>
          <w:sz w:val="24"/>
          <w:szCs w:val="24"/>
          <w:lang w:val="en-US"/>
        </w:rPr>
        <w:t>self-rated health</w:t>
      </w:r>
      <w:r w:rsidR="0007697A" w:rsidRPr="0073454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the HSCL-10 at follow-up, assessed by linear regressions</w:t>
      </w:r>
      <w:r w:rsidR="00B60CD6" w:rsidRPr="0073454E">
        <w:rPr>
          <w:rFonts w:ascii="Times New Roman" w:hAnsi="Times New Roman" w:cs="Times New Roman"/>
          <w:i/>
          <w:sz w:val="24"/>
          <w:szCs w:val="24"/>
          <w:lang w:val="en-US"/>
        </w:rPr>
        <w:t>. The results are presented for girls and boys, respectively.</w:t>
      </w:r>
      <w:r w:rsidR="00BA18BD" w:rsidRPr="0073454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664977" w:rsidRPr="0073454E">
        <w:rPr>
          <w:rFonts w:ascii="Times New Roman" w:hAnsi="Times New Roman" w:cs="Times New Roman"/>
          <w:i/>
          <w:sz w:val="24"/>
          <w:szCs w:val="24"/>
          <w:lang w:val="en-US"/>
        </w:rPr>
        <w:t>Fit futures 2010-2011 and 2012-2013.</w:t>
      </w:r>
    </w:p>
    <w:tbl>
      <w:tblPr>
        <w:tblStyle w:val="PlainTable4"/>
        <w:tblW w:w="10503" w:type="dxa"/>
        <w:tblLook w:val="04A0" w:firstRow="1" w:lastRow="0" w:firstColumn="1" w:lastColumn="0" w:noHBand="0" w:noVBand="1"/>
      </w:tblPr>
      <w:tblGrid>
        <w:gridCol w:w="1620"/>
        <w:gridCol w:w="1240"/>
        <w:gridCol w:w="1061"/>
        <w:gridCol w:w="1184"/>
        <w:gridCol w:w="1172"/>
        <w:gridCol w:w="1331"/>
        <w:gridCol w:w="1318"/>
        <w:gridCol w:w="1577"/>
      </w:tblGrid>
      <w:tr w:rsidR="00D146C7" w:rsidRPr="0073454E" w14:paraId="77FBEE18" w14:textId="77777777" w:rsidTr="00D14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336407B" w14:textId="77777777" w:rsidR="00C03B41" w:rsidRPr="0073454E" w:rsidRDefault="00C03B41" w:rsidP="00B43D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14:paraId="63549868" w14:textId="77777777" w:rsidR="00C03B41" w:rsidRPr="0073454E" w:rsidRDefault="00C03B41" w:rsidP="00B43D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245" w:type="dxa"/>
            <w:gridSpan w:val="2"/>
          </w:tcPr>
          <w:p w14:paraId="08485CE9" w14:textId="1CBBA8D5" w:rsidR="00C03B41" w:rsidRPr="0073454E" w:rsidRDefault="00C03B41" w:rsidP="00C03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 % CI</w:t>
            </w:r>
          </w:p>
        </w:tc>
        <w:tc>
          <w:tcPr>
            <w:tcW w:w="1172" w:type="dxa"/>
          </w:tcPr>
          <w:p w14:paraId="5B210134" w14:textId="77777777" w:rsidR="00C03B41" w:rsidRPr="0073454E" w:rsidRDefault="00C03B41" w:rsidP="00B43D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1" w:type="dxa"/>
          </w:tcPr>
          <w:p w14:paraId="1C380853" w14:textId="77777777" w:rsidR="00C03B41" w:rsidRPr="0073454E" w:rsidRDefault="00C03B41" w:rsidP="00B43D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8" w:type="dxa"/>
          </w:tcPr>
          <w:p w14:paraId="2CA4293A" w14:textId="77777777" w:rsidR="00C03B41" w:rsidRPr="0073454E" w:rsidRDefault="00C03B41" w:rsidP="00B43D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7" w:type="dxa"/>
          </w:tcPr>
          <w:p w14:paraId="30CE5E14" w14:textId="77777777" w:rsidR="00C03B41" w:rsidRPr="0073454E" w:rsidRDefault="00C03B41" w:rsidP="00B43D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C3A46" w:rsidRPr="000E32D6" w14:paraId="22493366" w14:textId="77777777" w:rsidTr="0001355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5" w:type="dxa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BD76698" w14:textId="2ADFAFC9" w:rsidR="009C3A46" w:rsidRPr="000E32D6" w:rsidRDefault="009C3A46" w:rsidP="00B43D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0E32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rls</w:t>
            </w:r>
          </w:p>
        </w:tc>
        <w:tc>
          <w:tcPr>
            <w:tcW w:w="1240" w:type="dxa"/>
          </w:tcPr>
          <w:p w14:paraId="51879907" w14:textId="2060167E" w:rsidR="009C3A46" w:rsidRPr="000E32D6" w:rsidRDefault="009C3A46" w:rsidP="00B43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061" w:type="dxa"/>
          </w:tcPr>
          <w:p w14:paraId="5A068A24" w14:textId="7D8F0F76" w:rsidR="009C3A46" w:rsidRPr="000E32D6" w:rsidRDefault="009C3A46" w:rsidP="00B43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1184" w:type="dxa"/>
          </w:tcPr>
          <w:p w14:paraId="7CB6D1AE" w14:textId="65D0ADCB" w:rsidR="009C3A46" w:rsidRPr="000E32D6" w:rsidRDefault="009C3A46" w:rsidP="00B43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</w:t>
            </w:r>
          </w:p>
        </w:tc>
        <w:tc>
          <w:tcPr>
            <w:tcW w:w="1172" w:type="dxa"/>
          </w:tcPr>
          <w:p w14:paraId="2CDA54BF" w14:textId="0FD61281" w:rsidR="009C3A46" w:rsidRPr="000E32D6" w:rsidRDefault="009C3A46" w:rsidP="00B43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331" w:type="dxa"/>
          </w:tcPr>
          <w:p w14:paraId="47EE76CC" w14:textId="11596091" w:rsidR="009C3A46" w:rsidRPr="000E32D6" w:rsidRDefault="009C3A46" w:rsidP="00B43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square change</w:t>
            </w:r>
          </w:p>
        </w:tc>
      </w:tr>
      <w:tr w:rsidR="009C3A46" w:rsidRPr="000E32D6" w14:paraId="6FC350C1" w14:textId="77777777" w:rsidTr="00013552">
        <w:trPr>
          <w:gridAfter w:val="2"/>
          <w:wAfter w:w="289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D45A34C" w14:textId="4A84F0A7" w:rsidR="009C3A46" w:rsidRPr="000E32D6" w:rsidRDefault="009C3A46" w:rsidP="00B43D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240" w:type="dxa"/>
          </w:tcPr>
          <w:p w14:paraId="2396933F" w14:textId="77777777" w:rsidR="009C3A46" w:rsidRPr="000E32D6" w:rsidRDefault="009C3A46" w:rsidP="00B43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629B9C72" w14:textId="77777777" w:rsidR="009C3A46" w:rsidRPr="000E32D6" w:rsidRDefault="009C3A46" w:rsidP="00B43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4" w:type="dxa"/>
          </w:tcPr>
          <w:p w14:paraId="79143703" w14:textId="77777777" w:rsidR="009C3A46" w:rsidRPr="000E32D6" w:rsidRDefault="009C3A46" w:rsidP="00B43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14:paraId="5BA9D602" w14:textId="77777777" w:rsidR="009C3A46" w:rsidRPr="000E32D6" w:rsidRDefault="009C3A46" w:rsidP="00B43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06CDA2F9" w14:textId="23DFCC35" w:rsidR="009C3A46" w:rsidRPr="000E32D6" w:rsidRDefault="009C3A46" w:rsidP="00B43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1</w:t>
            </w:r>
          </w:p>
        </w:tc>
      </w:tr>
      <w:tr w:rsidR="009C3A46" w:rsidRPr="000E32D6" w14:paraId="00127E32" w14:textId="77777777" w:rsidTr="0001355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5" w:type="dxa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2FDDCD9" w14:textId="7E5D6BDE" w:rsidR="009C3A46" w:rsidRPr="000E32D6" w:rsidRDefault="009C3A46" w:rsidP="00E4716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ange score self-rated health</w:t>
            </w:r>
          </w:p>
        </w:tc>
        <w:tc>
          <w:tcPr>
            <w:tcW w:w="1240" w:type="dxa"/>
          </w:tcPr>
          <w:p w14:paraId="500E377D" w14:textId="00343BA2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1</w:t>
            </w:r>
          </w:p>
        </w:tc>
        <w:tc>
          <w:tcPr>
            <w:tcW w:w="1061" w:type="dxa"/>
          </w:tcPr>
          <w:p w14:paraId="4C739B43" w14:textId="6DF614F6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0</w:t>
            </w:r>
          </w:p>
        </w:tc>
        <w:tc>
          <w:tcPr>
            <w:tcW w:w="1184" w:type="dxa"/>
          </w:tcPr>
          <w:p w14:paraId="42AE1595" w14:textId="72C926E9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3</w:t>
            </w: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14:paraId="19C4D12A" w14:textId="63DCDE0B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  <w:r w:rsidR="00F32CB2"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0A1845EA" w14:textId="05DA10D8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C3A46" w:rsidRPr="000E32D6" w14:paraId="1AA1CBBF" w14:textId="77777777" w:rsidTr="00013552">
        <w:trPr>
          <w:gridAfter w:val="2"/>
          <w:wAfter w:w="2895" w:type="dxa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277C6B1" w14:textId="07A6A03D" w:rsidR="009C3A46" w:rsidRPr="000E32D6" w:rsidRDefault="009C3A46" w:rsidP="00E4716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240" w:type="dxa"/>
          </w:tcPr>
          <w:p w14:paraId="380E35CA" w14:textId="77777777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143256C9" w14:textId="77777777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4" w:type="dxa"/>
          </w:tcPr>
          <w:p w14:paraId="3A578268" w14:textId="77777777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14:paraId="7B7CB09C" w14:textId="77777777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6A380CAC" w14:textId="573A87E8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04</w:t>
            </w:r>
          </w:p>
        </w:tc>
      </w:tr>
      <w:tr w:rsidR="009C3A46" w:rsidRPr="000E32D6" w14:paraId="7D7F12BC" w14:textId="77777777" w:rsidTr="0001355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5" w:type="dxa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CF2FB66" w14:textId="40E42D95" w:rsidR="009C3A46" w:rsidRPr="000E32D6" w:rsidRDefault="009C3A46" w:rsidP="00E4716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ange score self-rated health</w:t>
            </w:r>
          </w:p>
        </w:tc>
        <w:tc>
          <w:tcPr>
            <w:tcW w:w="1240" w:type="dxa"/>
          </w:tcPr>
          <w:p w14:paraId="50A33D4A" w14:textId="4356CC73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2</w:t>
            </w:r>
          </w:p>
        </w:tc>
        <w:tc>
          <w:tcPr>
            <w:tcW w:w="1061" w:type="dxa"/>
          </w:tcPr>
          <w:p w14:paraId="2173136E" w14:textId="112F304B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7</w:t>
            </w:r>
          </w:p>
        </w:tc>
        <w:tc>
          <w:tcPr>
            <w:tcW w:w="1184" w:type="dxa"/>
          </w:tcPr>
          <w:p w14:paraId="0DD28A37" w14:textId="1AF77037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6</w:t>
            </w: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14:paraId="27E9AE8F" w14:textId="2B3F4681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="00F32CB2"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56BD2ABE" w14:textId="461ED54C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C3A46" w:rsidRPr="000E32D6" w14:paraId="4D6BF724" w14:textId="77777777" w:rsidTr="00013552">
        <w:trPr>
          <w:gridAfter w:val="2"/>
          <w:wAfter w:w="2895" w:type="dxa"/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EFEAD23" w14:textId="484CEA73" w:rsidR="009C3A46" w:rsidRPr="000E32D6" w:rsidRDefault="009C3A46" w:rsidP="00E4716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lf-rated health baseline</w:t>
            </w:r>
          </w:p>
        </w:tc>
        <w:tc>
          <w:tcPr>
            <w:tcW w:w="1240" w:type="dxa"/>
          </w:tcPr>
          <w:p w14:paraId="5B44CE7C" w14:textId="1A0D685F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8</w:t>
            </w:r>
          </w:p>
        </w:tc>
        <w:tc>
          <w:tcPr>
            <w:tcW w:w="1061" w:type="dxa"/>
          </w:tcPr>
          <w:p w14:paraId="79B262C7" w14:textId="4488937B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1</w:t>
            </w:r>
          </w:p>
        </w:tc>
        <w:tc>
          <w:tcPr>
            <w:tcW w:w="1184" w:type="dxa"/>
          </w:tcPr>
          <w:p w14:paraId="6808731D" w14:textId="0D0E950B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6</w:t>
            </w: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14:paraId="15C3CFEC" w14:textId="35809C07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="00F32CB2"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4B847689" w14:textId="63678770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C3A46" w:rsidRPr="000E32D6" w14:paraId="545B251D" w14:textId="77777777" w:rsidTr="0001355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5" w:type="dxa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1F50708" w14:textId="532B51EC" w:rsidR="009C3A46" w:rsidRPr="000E32D6" w:rsidRDefault="009C3A46" w:rsidP="00E4716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1240" w:type="dxa"/>
          </w:tcPr>
          <w:p w14:paraId="701B8769" w14:textId="77777777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6B26A840" w14:textId="77777777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4" w:type="dxa"/>
          </w:tcPr>
          <w:p w14:paraId="2A79E379" w14:textId="77777777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14:paraId="1EA87149" w14:textId="77777777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451188AD" w14:textId="66A9E44E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9C3A46" w:rsidRPr="000E32D6" w14:paraId="589C4EF3" w14:textId="77777777" w:rsidTr="00013552">
        <w:trPr>
          <w:gridAfter w:val="2"/>
          <w:wAfter w:w="2895" w:type="dxa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AFAE807" w14:textId="7583501A" w:rsidR="009C3A46" w:rsidRPr="000E32D6" w:rsidRDefault="009C3A46" w:rsidP="00E4716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ange score self-rated health</w:t>
            </w:r>
          </w:p>
        </w:tc>
        <w:tc>
          <w:tcPr>
            <w:tcW w:w="1240" w:type="dxa"/>
          </w:tcPr>
          <w:p w14:paraId="26A403AD" w14:textId="2CFBB886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2</w:t>
            </w:r>
          </w:p>
        </w:tc>
        <w:tc>
          <w:tcPr>
            <w:tcW w:w="1061" w:type="dxa"/>
          </w:tcPr>
          <w:p w14:paraId="7D2DC0FC" w14:textId="4C1E1538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10</w:t>
            </w:r>
          </w:p>
        </w:tc>
        <w:tc>
          <w:tcPr>
            <w:tcW w:w="1184" w:type="dxa"/>
          </w:tcPr>
          <w:p w14:paraId="08486E9A" w14:textId="17865004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5</w:t>
            </w: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14:paraId="1403D388" w14:textId="7171CFAE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7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5F518C24" w14:textId="7D251E2E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C3A46" w:rsidRPr="000E32D6" w14:paraId="23617953" w14:textId="77777777" w:rsidTr="0001355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5" w:type="dxa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F8DA7F9" w14:textId="44AF8E72" w:rsidR="009C3A46" w:rsidRPr="000E32D6" w:rsidRDefault="009C3A46" w:rsidP="00E4716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lf-rated health baseline</w:t>
            </w:r>
          </w:p>
        </w:tc>
        <w:tc>
          <w:tcPr>
            <w:tcW w:w="1240" w:type="dxa"/>
          </w:tcPr>
          <w:p w14:paraId="78720AA4" w14:textId="3B1DFC76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6</w:t>
            </w:r>
          </w:p>
        </w:tc>
        <w:tc>
          <w:tcPr>
            <w:tcW w:w="1061" w:type="dxa"/>
          </w:tcPr>
          <w:p w14:paraId="4A0F3A47" w14:textId="5E77B286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99</w:t>
            </w:r>
          </w:p>
        </w:tc>
        <w:tc>
          <w:tcPr>
            <w:tcW w:w="1184" w:type="dxa"/>
          </w:tcPr>
          <w:p w14:paraId="05635872" w14:textId="1F215904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4</w:t>
            </w: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14:paraId="41303D52" w14:textId="21EE983B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="00F32CB2"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453B83A5" w14:textId="3F79DD6C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C3A46" w:rsidRPr="000E32D6" w14:paraId="03DF41C1" w14:textId="77777777" w:rsidTr="00013552">
        <w:trPr>
          <w:gridAfter w:val="2"/>
          <w:wAfter w:w="289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AB7FE34" w14:textId="28C9B76D" w:rsidR="009C3A46" w:rsidRPr="000E32D6" w:rsidRDefault="009C3A46" w:rsidP="00E4716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r w:rsidRPr="000E32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nteraction</w:t>
            </w:r>
            <w:r w:rsidR="00236B14" w:rsidRPr="000E32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40" w:type="dxa"/>
          </w:tcPr>
          <w:p w14:paraId="1F9FD168" w14:textId="2F1415E7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3</w:t>
            </w:r>
          </w:p>
        </w:tc>
        <w:tc>
          <w:tcPr>
            <w:tcW w:w="1061" w:type="dxa"/>
          </w:tcPr>
          <w:p w14:paraId="51314551" w14:textId="245F5FE3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4</w:t>
            </w:r>
          </w:p>
        </w:tc>
        <w:tc>
          <w:tcPr>
            <w:tcW w:w="1184" w:type="dxa"/>
          </w:tcPr>
          <w:p w14:paraId="43B77793" w14:textId="543C9373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14:paraId="31A3EC13" w14:textId="4D636CDC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5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6A3D19A7" w14:textId="5453E5CE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C3A46" w:rsidRPr="000E32D6" w14:paraId="272AD302" w14:textId="77777777" w:rsidTr="0001355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5" w:type="dxa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6EA304D" w14:textId="3BB0EC71" w:rsidR="009C3A46" w:rsidRPr="000E32D6" w:rsidRDefault="009C3A46" w:rsidP="00E4716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0E32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ys</w:t>
            </w:r>
          </w:p>
        </w:tc>
        <w:tc>
          <w:tcPr>
            <w:tcW w:w="1240" w:type="dxa"/>
          </w:tcPr>
          <w:p w14:paraId="014BD3BE" w14:textId="77777777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5506C45D" w14:textId="77777777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4" w:type="dxa"/>
          </w:tcPr>
          <w:p w14:paraId="0B3A76EF" w14:textId="77777777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14:paraId="32687B9E" w14:textId="77777777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7FA8014B" w14:textId="7C10FA8A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C3A46" w:rsidRPr="000E32D6" w14:paraId="5F8A1C6C" w14:textId="77777777" w:rsidTr="00013552">
        <w:trPr>
          <w:gridAfter w:val="2"/>
          <w:wAfter w:w="289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0EDC64C" w14:textId="0F1A1E0A" w:rsidR="009C3A46" w:rsidRPr="000E32D6" w:rsidRDefault="009C3A46" w:rsidP="00E471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240" w:type="dxa"/>
          </w:tcPr>
          <w:p w14:paraId="2CDD31E5" w14:textId="77777777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3CCFE154" w14:textId="77777777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4" w:type="dxa"/>
          </w:tcPr>
          <w:p w14:paraId="65005F53" w14:textId="77777777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14:paraId="77786E66" w14:textId="77777777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0E0423C4" w14:textId="759530A7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9C3A46" w:rsidRPr="000E32D6" w14:paraId="75F7710F" w14:textId="77777777" w:rsidTr="0001355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5" w:type="dxa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92DF8BD" w14:textId="77FF1CED" w:rsidR="009C3A46" w:rsidRPr="000E32D6" w:rsidRDefault="009C3A46" w:rsidP="00E4716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ange score self-rated health</w:t>
            </w:r>
          </w:p>
        </w:tc>
        <w:tc>
          <w:tcPr>
            <w:tcW w:w="1240" w:type="dxa"/>
          </w:tcPr>
          <w:p w14:paraId="63AC41A6" w14:textId="48C9B017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5</w:t>
            </w:r>
          </w:p>
        </w:tc>
        <w:tc>
          <w:tcPr>
            <w:tcW w:w="1061" w:type="dxa"/>
          </w:tcPr>
          <w:p w14:paraId="625F7916" w14:textId="1604C6FA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1</w:t>
            </w:r>
          </w:p>
        </w:tc>
        <w:tc>
          <w:tcPr>
            <w:tcW w:w="1184" w:type="dxa"/>
          </w:tcPr>
          <w:p w14:paraId="67790A92" w14:textId="1A19405D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14:paraId="5CC10D81" w14:textId="7A540CEF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3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03B51D88" w14:textId="1E1312B3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C3A46" w:rsidRPr="000E32D6" w14:paraId="477A4254" w14:textId="77777777" w:rsidTr="00013552">
        <w:trPr>
          <w:gridAfter w:val="2"/>
          <w:wAfter w:w="2895" w:type="dxa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0B932E1" w14:textId="1105B240" w:rsidR="009C3A46" w:rsidRPr="000E32D6" w:rsidRDefault="009C3A46" w:rsidP="00E471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240" w:type="dxa"/>
          </w:tcPr>
          <w:p w14:paraId="4BE1A0E7" w14:textId="77777777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29E69C7B" w14:textId="77777777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4" w:type="dxa"/>
          </w:tcPr>
          <w:p w14:paraId="4F4C58DC" w14:textId="77777777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14:paraId="6717E81F" w14:textId="77777777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0F0DD701" w14:textId="1D3DCE16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76</w:t>
            </w:r>
          </w:p>
        </w:tc>
      </w:tr>
      <w:tr w:rsidR="009C3A46" w:rsidRPr="000E32D6" w14:paraId="6D00CB60" w14:textId="77777777" w:rsidTr="0001355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5" w:type="dxa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84F62B6" w14:textId="1BDD912B" w:rsidR="009C3A46" w:rsidRPr="000E32D6" w:rsidRDefault="009C3A46" w:rsidP="00E4716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ange score self-rated health</w:t>
            </w:r>
          </w:p>
        </w:tc>
        <w:tc>
          <w:tcPr>
            <w:tcW w:w="1240" w:type="dxa"/>
          </w:tcPr>
          <w:p w14:paraId="588AC3EC" w14:textId="104D1523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9</w:t>
            </w:r>
          </w:p>
        </w:tc>
        <w:tc>
          <w:tcPr>
            <w:tcW w:w="1061" w:type="dxa"/>
          </w:tcPr>
          <w:p w14:paraId="5E8B0C79" w14:textId="5EAFE57B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4</w:t>
            </w:r>
          </w:p>
        </w:tc>
        <w:tc>
          <w:tcPr>
            <w:tcW w:w="1184" w:type="dxa"/>
          </w:tcPr>
          <w:p w14:paraId="7BFC7104" w14:textId="248F5061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5</w:t>
            </w: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14:paraId="7F1E588B" w14:textId="5952C12F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  <w:r w:rsidR="00F32CB2"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176A72B3" w14:textId="3F8C296F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C3A46" w:rsidRPr="000E32D6" w14:paraId="67864886" w14:textId="77777777" w:rsidTr="00013552">
        <w:trPr>
          <w:gridAfter w:val="2"/>
          <w:wAfter w:w="2895" w:type="dxa"/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28715B7" w14:textId="7D1F2507" w:rsidR="009C3A46" w:rsidRPr="000E32D6" w:rsidRDefault="009C3A46" w:rsidP="00E4716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lf-rated health baseline</w:t>
            </w:r>
          </w:p>
        </w:tc>
        <w:tc>
          <w:tcPr>
            <w:tcW w:w="1240" w:type="dxa"/>
          </w:tcPr>
          <w:p w14:paraId="2358E06E" w14:textId="4A82DE0C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6</w:t>
            </w:r>
          </w:p>
        </w:tc>
        <w:tc>
          <w:tcPr>
            <w:tcW w:w="1061" w:type="dxa"/>
          </w:tcPr>
          <w:p w14:paraId="23A6925C" w14:textId="2803BE67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7</w:t>
            </w:r>
          </w:p>
        </w:tc>
        <w:tc>
          <w:tcPr>
            <w:tcW w:w="1184" w:type="dxa"/>
          </w:tcPr>
          <w:p w14:paraId="25EFEC87" w14:textId="5A240E63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5</w:t>
            </w: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14:paraId="3F7F3272" w14:textId="56CA194A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="00F32CB2"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4849A851" w14:textId="2006C9FA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C3A46" w:rsidRPr="000E32D6" w14:paraId="03F24B30" w14:textId="77777777" w:rsidTr="0001355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5" w:type="dxa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599310C" w14:textId="4C836444" w:rsidR="009C3A46" w:rsidRPr="000E32D6" w:rsidRDefault="009C3A46" w:rsidP="00E471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1240" w:type="dxa"/>
          </w:tcPr>
          <w:p w14:paraId="00FB5036" w14:textId="77777777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</w:tcPr>
          <w:p w14:paraId="4440D998" w14:textId="77777777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4" w:type="dxa"/>
          </w:tcPr>
          <w:p w14:paraId="5947A49C" w14:textId="77777777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14:paraId="6914D564" w14:textId="77777777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06E87BFB" w14:textId="06C5B09B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C3A46" w:rsidRPr="000E32D6" w14:paraId="281FD14D" w14:textId="77777777" w:rsidTr="00013552">
        <w:trPr>
          <w:gridAfter w:val="2"/>
          <w:wAfter w:w="2895" w:type="dxa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514D1FA" w14:textId="0F725B3B" w:rsidR="009C3A46" w:rsidRPr="000E32D6" w:rsidRDefault="009C3A46" w:rsidP="00E4716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ange score self-rated health</w:t>
            </w:r>
          </w:p>
        </w:tc>
        <w:tc>
          <w:tcPr>
            <w:tcW w:w="1240" w:type="dxa"/>
          </w:tcPr>
          <w:p w14:paraId="1AC85437" w14:textId="02DB319A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2</w:t>
            </w:r>
          </w:p>
        </w:tc>
        <w:tc>
          <w:tcPr>
            <w:tcW w:w="1061" w:type="dxa"/>
          </w:tcPr>
          <w:p w14:paraId="12538724" w14:textId="49DB3FB5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7</w:t>
            </w:r>
          </w:p>
        </w:tc>
        <w:tc>
          <w:tcPr>
            <w:tcW w:w="1184" w:type="dxa"/>
          </w:tcPr>
          <w:p w14:paraId="2E9661E9" w14:textId="20EC360C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3</w:t>
            </w: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14:paraId="5EDB0577" w14:textId="3C06460D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2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29743CA8" w14:textId="782281D0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C3A46" w:rsidRPr="000E32D6" w14:paraId="7CD3EC0D" w14:textId="77777777" w:rsidTr="0001355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5" w:type="dxa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EFF7EE2" w14:textId="6140DA5D" w:rsidR="009C3A46" w:rsidRPr="000E32D6" w:rsidRDefault="009C3A46" w:rsidP="00E4716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lf-rated health baseline</w:t>
            </w:r>
          </w:p>
        </w:tc>
        <w:tc>
          <w:tcPr>
            <w:tcW w:w="1240" w:type="dxa"/>
          </w:tcPr>
          <w:p w14:paraId="3AB37D31" w14:textId="65856E84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5</w:t>
            </w:r>
          </w:p>
        </w:tc>
        <w:tc>
          <w:tcPr>
            <w:tcW w:w="1061" w:type="dxa"/>
          </w:tcPr>
          <w:p w14:paraId="12D69985" w14:textId="0C58C6ED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6</w:t>
            </w:r>
          </w:p>
        </w:tc>
        <w:tc>
          <w:tcPr>
            <w:tcW w:w="1184" w:type="dxa"/>
          </w:tcPr>
          <w:p w14:paraId="77F5E8B2" w14:textId="376C6354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3</w:t>
            </w: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14:paraId="6BD49EC1" w14:textId="22391755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="00F32CB2"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4DCC3930" w14:textId="16022866" w:rsidR="009C3A46" w:rsidRPr="000E32D6" w:rsidRDefault="009C3A46" w:rsidP="00E4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C3A46" w:rsidRPr="000E32D6" w14:paraId="71C1D833" w14:textId="77777777" w:rsidTr="00013552">
        <w:trPr>
          <w:gridAfter w:val="2"/>
          <w:wAfter w:w="289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913A33C" w14:textId="40F76CDB" w:rsidR="009C3A46" w:rsidRPr="000E32D6" w:rsidRDefault="009C3A46" w:rsidP="00E4716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r w:rsidRPr="000E32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nteraction</w:t>
            </w:r>
            <w:r w:rsidR="00236B14" w:rsidRPr="000E32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40" w:type="dxa"/>
          </w:tcPr>
          <w:p w14:paraId="316A2005" w14:textId="57978088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7</w:t>
            </w:r>
          </w:p>
        </w:tc>
        <w:tc>
          <w:tcPr>
            <w:tcW w:w="1061" w:type="dxa"/>
          </w:tcPr>
          <w:p w14:paraId="4F5B36E2" w14:textId="57BC110F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8</w:t>
            </w:r>
          </w:p>
        </w:tc>
        <w:tc>
          <w:tcPr>
            <w:tcW w:w="1184" w:type="dxa"/>
          </w:tcPr>
          <w:p w14:paraId="77E5E450" w14:textId="4E2D06C0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14:paraId="4F0DACE1" w14:textId="1BB956C4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2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7955587C" w14:textId="174BB93A" w:rsidR="009C3A46" w:rsidRPr="000E32D6" w:rsidRDefault="009C3A46" w:rsidP="00E4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352BA7F" w14:textId="7B03455F" w:rsidR="00E12D2D" w:rsidRPr="000E32D6" w:rsidRDefault="00E12D2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895176" w14:textId="7A06F0C2" w:rsidR="00BF4AAF" w:rsidRPr="0073454E" w:rsidRDefault="00BF4A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02B253" w14:textId="7FC9E52A" w:rsidR="00B26415" w:rsidRPr="0073454E" w:rsidRDefault="00B26415" w:rsidP="00B2641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73454E">
        <w:rPr>
          <w:rFonts w:ascii="Times New Roman" w:hAnsi="Times New Roman" w:cs="Times New Roman"/>
          <w:i/>
          <w:iCs/>
          <w:sz w:val="20"/>
          <w:szCs w:val="20"/>
          <w:lang w:val="en-US"/>
        </w:rPr>
        <w:lastRenderedPageBreak/>
        <w:t>B</w:t>
      </w:r>
      <w:r w:rsidRPr="0073454E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73454E">
        <w:rPr>
          <w:rFonts w:ascii="Times New Roman" w:hAnsi="Times New Roman" w:cs="Times New Roman"/>
          <w:sz w:val="20"/>
          <w:szCs w:val="20"/>
        </w:rPr>
        <w:t xml:space="preserve"> </w:t>
      </w:r>
      <w:r w:rsidR="00DA00C1" w:rsidRPr="009622D9">
        <w:rPr>
          <w:rFonts w:ascii="Times New Roman" w:hAnsi="Times New Roman" w:cs="Times New Roman"/>
          <w:sz w:val="20"/>
          <w:szCs w:val="20"/>
          <w:lang w:val="en-US"/>
        </w:rPr>
        <w:t>Unstandardized</w:t>
      </w:r>
      <w:r w:rsidR="00DA00C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3454E">
        <w:rPr>
          <w:rFonts w:ascii="Times New Roman" w:hAnsi="Times New Roman" w:cs="Times New Roman"/>
          <w:sz w:val="20"/>
          <w:szCs w:val="20"/>
          <w:lang w:val="en-US"/>
        </w:rPr>
        <w:t xml:space="preserve">beta </w:t>
      </w:r>
    </w:p>
    <w:p w14:paraId="648924E2" w14:textId="77777777" w:rsidR="007836B2" w:rsidRPr="0073454E" w:rsidRDefault="007836B2" w:rsidP="007836B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73454E">
        <w:rPr>
          <w:rFonts w:ascii="Times New Roman" w:hAnsi="Times New Roman" w:cs="Times New Roman"/>
          <w:sz w:val="20"/>
          <w:szCs w:val="20"/>
          <w:lang w:val="en-US"/>
        </w:rPr>
        <w:t>*Statistically significant with a p-value of 0.05</w:t>
      </w:r>
    </w:p>
    <w:p w14:paraId="140167C4" w14:textId="7C58E557" w:rsidR="009C3A46" w:rsidRPr="0073454E" w:rsidRDefault="007836B2" w:rsidP="007836B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73454E">
        <w:rPr>
          <w:rFonts w:ascii="Times New Roman" w:hAnsi="Times New Roman" w:cs="Times New Roman"/>
          <w:sz w:val="20"/>
          <w:szCs w:val="20"/>
          <w:lang w:val="en-US"/>
        </w:rPr>
        <w:t>Bold: Significant R</w:t>
      </w:r>
      <w:r w:rsidRPr="0073454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73454E">
        <w:rPr>
          <w:rFonts w:ascii="Times New Roman" w:hAnsi="Times New Roman" w:cs="Times New Roman"/>
          <w:sz w:val="20"/>
          <w:szCs w:val="20"/>
          <w:lang w:val="en-US"/>
        </w:rPr>
        <w:t xml:space="preserve"> change</w:t>
      </w:r>
    </w:p>
    <w:p w14:paraId="774F3AF5" w14:textId="33B697E0" w:rsidR="00BF4AAF" w:rsidRPr="0073454E" w:rsidRDefault="00F966F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236B14" w:rsidRPr="0073454E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BF4AAF" w:rsidRPr="0073454E">
        <w:rPr>
          <w:rFonts w:ascii="Times New Roman" w:hAnsi="Times New Roman" w:cs="Times New Roman"/>
          <w:sz w:val="20"/>
          <w:szCs w:val="20"/>
          <w:lang w:val="en-US"/>
        </w:rPr>
        <w:t>Change score self-rated health*</w:t>
      </w:r>
      <w:r w:rsidR="00F93908" w:rsidRPr="0073454E">
        <w:rPr>
          <w:rFonts w:ascii="Times New Roman" w:hAnsi="Times New Roman" w:cs="Times New Roman"/>
          <w:sz w:val="20"/>
          <w:szCs w:val="20"/>
          <w:lang w:val="en-US"/>
        </w:rPr>
        <w:t xml:space="preserve"> self-rated</w:t>
      </w:r>
      <w:r w:rsidR="00DF123F" w:rsidRPr="0073454E">
        <w:rPr>
          <w:rFonts w:ascii="Times New Roman" w:hAnsi="Times New Roman" w:cs="Times New Roman"/>
          <w:sz w:val="20"/>
          <w:szCs w:val="20"/>
          <w:lang w:val="en-US"/>
        </w:rPr>
        <w:t xml:space="preserve"> health</w:t>
      </w:r>
      <w:r w:rsidR="00D82DDA" w:rsidRPr="0073454E">
        <w:rPr>
          <w:rFonts w:ascii="Times New Roman" w:hAnsi="Times New Roman" w:cs="Times New Roman"/>
          <w:sz w:val="20"/>
          <w:szCs w:val="20"/>
          <w:lang w:val="en-US"/>
        </w:rPr>
        <w:t xml:space="preserve"> baseline</w:t>
      </w:r>
    </w:p>
    <w:p w14:paraId="38D8D4F2" w14:textId="716E2379" w:rsidR="00386271" w:rsidRPr="0073454E" w:rsidRDefault="0038627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A38E90" w14:textId="26970A03" w:rsidR="005C44C6" w:rsidRPr="00013552" w:rsidRDefault="005C44C6">
      <w:pPr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sectPr w:rsidR="005C44C6" w:rsidRPr="000135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190A4" w14:textId="77777777" w:rsidR="00EC3BD1" w:rsidRDefault="00EC3BD1" w:rsidP="009458E2">
      <w:pPr>
        <w:spacing w:after="0" w:line="240" w:lineRule="auto"/>
      </w:pPr>
      <w:r>
        <w:separator/>
      </w:r>
    </w:p>
  </w:endnote>
  <w:endnote w:type="continuationSeparator" w:id="0">
    <w:p w14:paraId="3BFB9207" w14:textId="77777777" w:rsidR="00EC3BD1" w:rsidRDefault="00EC3BD1" w:rsidP="00945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005B8" w14:textId="77777777" w:rsidR="00EC3BD1" w:rsidRDefault="00EC3BD1" w:rsidP="009458E2">
      <w:pPr>
        <w:spacing w:after="0" w:line="240" w:lineRule="auto"/>
      </w:pPr>
      <w:r>
        <w:separator/>
      </w:r>
    </w:p>
  </w:footnote>
  <w:footnote w:type="continuationSeparator" w:id="0">
    <w:p w14:paraId="0197CB79" w14:textId="77777777" w:rsidR="00EC3BD1" w:rsidRDefault="00EC3BD1" w:rsidP="009458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E54"/>
    <w:rsid w:val="00013552"/>
    <w:rsid w:val="00044009"/>
    <w:rsid w:val="0004404D"/>
    <w:rsid w:val="000640F9"/>
    <w:rsid w:val="0007697A"/>
    <w:rsid w:val="000D2B03"/>
    <w:rsid w:val="000E32D6"/>
    <w:rsid w:val="00104CCD"/>
    <w:rsid w:val="00167AC6"/>
    <w:rsid w:val="00196115"/>
    <w:rsid w:val="001A295F"/>
    <w:rsid w:val="001C3EDB"/>
    <w:rsid w:val="001F6E1E"/>
    <w:rsid w:val="00220F7F"/>
    <w:rsid w:val="00236B14"/>
    <w:rsid w:val="00291003"/>
    <w:rsid w:val="002A2DC1"/>
    <w:rsid w:val="002A4D28"/>
    <w:rsid w:val="002B5384"/>
    <w:rsid w:val="002F49C6"/>
    <w:rsid w:val="00313CAE"/>
    <w:rsid w:val="003463BE"/>
    <w:rsid w:val="0036060C"/>
    <w:rsid w:val="00376FE0"/>
    <w:rsid w:val="00386271"/>
    <w:rsid w:val="00391CD2"/>
    <w:rsid w:val="003F1EC0"/>
    <w:rsid w:val="0042155B"/>
    <w:rsid w:val="004274FE"/>
    <w:rsid w:val="00477AAB"/>
    <w:rsid w:val="004978BB"/>
    <w:rsid w:val="004B5C62"/>
    <w:rsid w:val="00560BAE"/>
    <w:rsid w:val="00596871"/>
    <w:rsid w:val="005A1DA7"/>
    <w:rsid w:val="005C44C6"/>
    <w:rsid w:val="00664977"/>
    <w:rsid w:val="0073454E"/>
    <w:rsid w:val="00765E9E"/>
    <w:rsid w:val="007836B2"/>
    <w:rsid w:val="007C3800"/>
    <w:rsid w:val="007D0AE8"/>
    <w:rsid w:val="00805568"/>
    <w:rsid w:val="00816008"/>
    <w:rsid w:val="008461B3"/>
    <w:rsid w:val="008C0DF9"/>
    <w:rsid w:val="00926AB2"/>
    <w:rsid w:val="009458E2"/>
    <w:rsid w:val="0097367B"/>
    <w:rsid w:val="009C3A46"/>
    <w:rsid w:val="009C4FF8"/>
    <w:rsid w:val="009F19A2"/>
    <w:rsid w:val="00A277F5"/>
    <w:rsid w:val="00A73A90"/>
    <w:rsid w:val="00A87FB2"/>
    <w:rsid w:val="00AA4E9E"/>
    <w:rsid w:val="00AA7523"/>
    <w:rsid w:val="00AB1458"/>
    <w:rsid w:val="00AF6E22"/>
    <w:rsid w:val="00B26415"/>
    <w:rsid w:val="00B43D22"/>
    <w:rsid w:val="00B60CD6"/>
    <w:rsid w:val="00B70A13"/>
    <w:rsid w:val="00BA18BD"/>
    <w:rsid w:val="00BD666C"/>
    <w:rsid w:val="00BE445A"/>
    <w:rsid w:val="00BF4A5C"/>
    <w:rsid w:val="00BF4AAF"/>
    <w:rsid w:val="00C03B41"/>
    <w:rsid w:val="00C046F7"/>
    <w:rsid w:val="00C63EF7"/>
    <w:rsid w:val="00C96EB4"/>
    <w:rsid w:val="00CC1BCA"/>
    <w:rsid w:val="00CC52F5"/>
    <w:rsid w:val="00CC7282"/>
    <w:rsid w:val="00CD6A85"/>
    <w:rsid w:val="00CF153D"/>
    <w:rsid w:val="00D146C7"/>
    <w:rsid w:val="00D31C04"/>
    <w:rsid w:val="00D6168E"/>
    <w:rsid w:val="00D66AD7"/>
    <w:rsid w:val="00D70BB0"/>
    <w:rsid w:val="00D80311"/>
    <w:rsid w:val="00D82DDA"/>
    <w:rsid w:val="00DA00C1"/>
    <w:rsid w:val="00DF123F"/>
    <w:rsid w:val="00E12D2D"/>
    <w:rsid w:val="00E47169"/>
    <w:rsid w:val="00E6179E"/>
    <w:rsid w:val="00E9548E"/>
    <w:rsid w:val="00EB3910"/>
    <w:rsid w:val="00EC3BD1"/>
    <w:rsid w:val="00EE0D59"/>
    <w:rsid w:val="00EE3E54"/>
    <w:rsid w:val="00EF5CA4"/>
    <w:rsid w:val="00F01C44"/>
    <w:rsid w:val="00F20698"/>
    <w:rsid w:val="00F32CB2"/>
    <w:rsid w:val="00F47F84"/>
    <w:rsid w:val="00F62BCE"/>
    <w:rsid w:val="00F67A31"/>
    <w:rsid w:val="00F93908"/>
    <w:rsid w:val="00F966FA"/>
    <w:rsid w:val="00FD4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10DA330"/>
  <w15:chartTrackingRefBased/>
  <w15:docId w15:val="{9023DC3C-BE93-4FE6-95CE-CC3B3D10B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736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A2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D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D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D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D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D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6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FB4AEC-8C5A-455F-AD6A-2F7DF3D0F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11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</Company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Linkas</dc:creator>
  <cp:keywords/>
  <dc:description/>
  <cp:lastModifiedBy>Jonas Linkas</cp:lastModifiedBy>
  <cp:revision>33</cp:revision>
  <dcterms:created xsi:type="dcterms:W3CDTF">2021-10-13T16:28:00Z</dcterms:created>
  <dcterms:modified xsi:type="dcterms:W3CDTF">2021-10-25T11:21:00Z</dcterms:modified>
</cp:coreProperties>
</file>